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50C46" w14:textId="264985BA" w:rsidR="00D32927" w:rsidRPr="00675847" w:rsidRDefault="00E86C75" w:rsidP="00675847">
      <w:pPr>
        <w:spacing w:line="480" w:lineRule="auto"/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3B685775" wp14:editId="3DC76A65">
            <wp:extent cx="4389120" cy="1371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4B2D3" w14:textId="75D96F29" w:rsidR="00675847" w:rsidRDefault="00D94DDA" w:rsidP="00675847">
      <w:pPr>
        <w:widowControl/>
        <w:spacing w:line="480" w:lineRule="auto"/>
        <w:outlineLvl w:val="2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675847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Supplementary Figure 1 Kaplan-Meier analysis of </w:t>
      </w:r>
      <w:r w:rsidR="0022682A" w:rsidRPr="00675847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2</w:t>
      </w:r>
      <w:r w:rsidRPr="00675847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-year survival after surgery. (A) Cum survival of the subjects in NLR &lt; 7.28 group vs NLR ≥ 7.28 group. (B) Cum survival of the subjects in MLR &lt; 0.76 group vs MLR ≥ 0.76 group. (C) Cum survival of the subjects in CAR &lt; 1.36 group vs CAR ≥ 1.36 group. </w:t>
      </w:r>
      <w:r w:rsidR="00675847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br w:type="page"/>
      </w:r>
    </w:p>
    <w:p w14:paraId="02ECF085" w14:textId="7A991942" w:rsidR="0022682A" w:rsidRPr="00675847" w:rsidRDefault="00E86C75" w:rsidP="00675847">
      <w:pPr>
        <w:widowControl/>
        <w:spacing w:line="480" w:lineRule="auto"/>
        <w:jc w:val="center"/>
        <w:outlineLvl w:val="2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56179D1" wp14:editId="2AF45622">
            <wp:extent cx="4389120" cy="1371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3C3B4" w14:textId="77777777" w:rsidR="00D94DDA" w:rsidRPr="00675847" w:rsidRDefault="0022682A" w:rsidP="00675847">
      <w:pPr>
        <w:widowControl/>
        <w:spacing w:line="480" w:lineRule="auto"/>
        <w:outlineLvl w:val="2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675847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Supplementary Figure 2 Kaplan-Meier analysis of 4-year survival after surgery. (A) Cum survival of the subjects in NLR &lt; 7.28 group vs NLR ≥ 7.28 group. (B) Cum survival of the subjects in MLR &lt; 0.76 group vs MLR ≥ 0.76 group. (C) Cum survival of the subjects in CAR &lt; 1.36 group vs CAR ≥ 1.36 group. </w:t>
      </w:r>
    </w:p>
    <w:sectPr w:rsidR="00D94DDA" w:rsidRPr="00675847" w:rsidSect="00675847">
      <w:pgSz w:w="11900" w:h="16840" w:code="9"/>
      <w:pgMar w:top="1440" w:right="1440" w:bottom="1440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DDA"/>
    <w:rsid w:val="00002080"/>
    <w:rsid w:val="0000401E"/>
    <w:rsid w:val="00010FFF"/>
    <w:rsid w:val="00011F96"/>
    <w:rsid w:val="00012835"/>
    <w:rsid w:val="000142E4"/>
    <w:rsid w:val="00021E7C"/>
    <w:rsid w:val="00023842"/>
    <w:rsid w:val="00025847"/>
    <w:rsid w:val="00050A60"/>
    <w:rsid w:val="00052581"/>
    <w:rsid w:val="000530F1"/>
    <w:rsid w:val="000539E5"/>
    <w:rsid w:val="00063B0B"/>
    <w:rsid w:val="000813D6"/>
    <w:rsid w:val="000833EE"/>
    <w:rsid w:val="00084EBE"/>
    <w:rsid w:val="000A26D0"/>
    <w:rsid w:val="000B28C1"/>
    <w:rsid w:val="000B6947"/>
    <w:rsid w:val="000C2296"/>
    <w:rsid w:val="000C2D63"/>
    <w:rsid w:val="000C5F5E"/>
    <w:rsid w:val="000D66D8"/>
    <w:rsid w:val="000D6F08"/>
    <w:rsid w:val="000E078C"/>
    <w:rsid w:val="000E2CC1"/>
    <w:rsid w:val="000E60D2"/>
    <w:rsid w:val="000E7850"/>
    <w:rsid w:val="000E7D86"/>
    <w:rsid w:val="000F3051"/>
    <w:rsid w:val="001026A1"/>
    <w:rsid w:val="00105FB7"/>
    <w:rsid w:val="00107120"/>
    <w:rsid w:val="0011102C"/>
    <w:rsid w:val="00113997"/>
    <w:rsid w:val="001165D1"/>
    <w:rsid w:val="00124C71"/>
    <w:rsid w:val="00127142"/>
    <w:rsid w:val="001377E5"/>
    <w:rsid w:val="001414E9"/>
    <w:rsid w:val="001415D6"/>
    <w:rsid w:val="00155316"/>
    <w:rsid w:val="00162352"/>
    <w:rsid w:val="00162368"/>
    <w:rsid w:val="001646ED"/>
    <w:rsid w:val="00165976"/>
    <w:rsid w:val="00174BBB"/>
    <w:rsid w:val="00191212"/>
    <w:rsid w:val="00192DC5"/>
    <w:rsid w:val="001A09C1"/>
    <w:rsid w:val="001A2A46"/>
    <w:rsid w:val="001A2A50"/>
    <w:rsid w:val="001A49D3"/>
    <w:rsid w:val="001A7942"/>
    <w:rsid w:val="001B13C4"/>
    <w:rsid w:val="001C3B04"/>
    <w:rsid w:val="001D0ACA"/>
    <w:rsid w:val="001D4C91"/>
    <w:rsid w:val="001D5928"/>
    <w:rsid w:val="001D6DC7"/>
    <w:rsid w:val="001E1384"/>
    <w:rsid w:val="001E1C73"/>
    <w:rsid w:val="001E4D53"/>
    <w:rsid w:val="001F1874"/>
    <w:rsid w:val="001F622B"/>
    <w:rsid w:val="001F6549"/>
    <w:rsid w:val="002020FA"/>
    <w:rsid w:val="0020711F"/>
    <w:rsid w:val="0021376D"/>
    <w:rsid w:val="002169CE"/>
    <w:rsid w:val="0021795C"/>
    <w:rsid w:val="00222C55"/>
    <w:rsid w:val="0022682A"/>
    <w:rsid w:val="002275EC"/>
    <w:rsid w:val="00227737"/>
    <w:rsid w:val="0023334B"/>
    <w:rsid w:val="002472A5"/>
    <w:rsid w:val="00250233"/>
    <w:rsid w:val="00256D02"/>
    <w:rsid w:val="0026146E"/>
    <w:rsid w:val="00282DB4"/>
    <w:rsid w:val="002965B1"/>
    <w:rsid w:val="002B0210"/>
    <w:rsid w:val="002C1631"/>
    <w:rsid w:val="002C19F9"/>
    <w:rsid w:val="002D2384"/>
    <w:rsid w:val="002E08F0"/>
    <w:rsid w:val="002E5A66"/>
    <w:rsid w:val="00300FEF"/>
    <w:rsid w:val="00305DC4"/>
    <w:rsid w:val="003069A2"/>
    <w:rsid w:val="00314C14"/>
    <w:rsid w:val="003246A9"/>
    <w:rsid w:val="00326442"/>
    <w:rsid w:val="00331623"/>
    <w:rsid w:val="00332B26"/>
    <w:rsid w:val="00335083"/>
    <w:rsid w:val="0034194C"/>
    <w:rsid w:val="00342C85"/>
    <w:rsid w:val="00343B90"/>
    <w:rsid w:val="00347497"/>
    <w:rsid w:val="00350F44"/>
    <w:rsid w:val="00351CCD"/>
    <w:rsid w:val="00355DEE"/>
    <w:rsid w:val="00355E20"/>
    <w:rsid w:val="00365817"/>
    <w:rsid w:val="00370299"/>
    <w:rsid w:val="00371022"/>
    <w:rsid w:val="00386BD1"/>
    <w:rsid w:val="003A08F9"/>
    <w:rsid w:val="003A5A8D"/>
    <w:rsid w:val="003A60C3"/>
    <w:rsid w:val="003B0C06"/>
    <w:rsid w:val="003B0EA8"/>
    <w:rsid w:val="003B2B3E"/>
    <w:rsid w:val="003B69CC"/>
    <w:rsid w:val="003B7441"/>
    <w:rsid w:val="003D17E4"/>
    <w:rsid w:val="003D3B0F"/>
    <w:rsid w:val="003E1241"/>
    <w:rsid w:val="003E184A"/>
    <w:rsid w:val="003E5ED9"/>
    <w:rsid w:val="003E6B4E"/>
    <w:rsid w:val="003E798B"/>
    <w:rsid w:val="003F035A"/>
    <w:rsid w:val="003F6070"/>
    <w:rsid w:val="00401E5A"/>
    <w:rsid w:val="004036E6"/>
    <w:rsid w:val="004052ED"/>
    <w:rsid w:val="00407F1F"/>
    <w:rsid w:val="00416494"/>
    <w:rsid w:val="004310C5"/>
    <w:rsid w:val="0043219F"/>
    <w:rsid w:val="00436507"/>
    <w:rsid w:val="00445640"/>
    <w:rsid w:val="00446255"/>
    <w:rsid w:val="004465ED"/>
    <w:rsid w:val="004523B7"/>
    <w:rsid w:val="00460D38"/>
    <w:rsid w:val="00466036"/>
    <w:rsid w:val="00472CD8"/>
    <w:rsid w:val="004970B8"/>
    <w:rsid w:val="004A07DD"/>
    <w:rsid w:val="004A1D92"/>
    <w:rsid w:val="004A42EB"/>
    <w:rsid w:val="004A538A"/>
    <w:rsid w:val="004B473D"/>
    <w:rsid w:val="004C6DDF"/>
    <w:rsid w:val="004E2AFA"/>
    <w:rsid w:val="004F18F7"/>
    <w:rsid w:val="00500FF3"/>
    <w:rsid w:val="00503285"/>
    <w:rsid w:val="0051328B"/>
    <w:rsid w:val="0052285F"/>
    <w:rsid w:val="00525EE1"/>
    <w:rsid w:val="00531AD6"/>
    <w:rsid w:val="005326F2"/>
    <w:rsid w:val="0053531E"/>
    <w:rsid w:val="00535352"/>
    <w:rsid w:val="00537BE3"/>
    <w:rsid w:val="0054237D"/>
    <w:rsid w:val="00545C3A"/>
    <w:rsid w:val="005503E1"/>
    <w:rsid w:val="005547C2"/>
    <w:rsid w:val="00561CEE"/>
    <w:rsid w:val="005647E8"/>
    <w:rsid w:val="00565943"/>
    <w:rsid w:val="00565FF3"/>
    <w:rsid w:val="0056722B"/>
    <w:rsid w:val="00586C8E"/>
    <w:rsid w:val="00591A8C"/>
    <w:rsid w:val="00592BA9"/>
    <w:rsid w:val="00596661"/>
    <w:rsid w:val="005970EB"/>
    <w:rsid w:val="005A73D6"/>
    <w:rsid w:val="005B79B5"/>
    <w:rsid w:val="005C14FE"/>
    <w:rsid w:val="005C516F"/>
    <w:rsid w:val="005C7E84"/>
    <w:rsid w:val="005D4283"/>
    <w:rsid w:val="005D4694"/>
    <w:rsid w:val="005E5A47"/>
    <w:rsid w:val="005E7491"/>
    <w:rsid w:val="005F53D4"/>
    <w:rsid w:val="005F75B7"/>
    <w:rsid w:val="00611AE0"/>
    <w:rsid w:val="00614E76"/>
    <w:rsid w:val="00615A47"/>
    <w:rsid w:val="006166DB"/>
    <w:rsid w:val="0062020D"/>
    <w:rsid w:val="006202A4"/>
    <w:rsid w:val="00622903"/>
    <w:rsid w:val="006240E9"/>
    <w:rsid w:val="0062430D"/>
    <w:rsid w:val="00624ABA"/>
    <w:rsid w:val="006376AF"/>
    <w:rsid w:val="00641F8F"/>
    <w:rsid w:val="006455D4"/>
    <w:rsid w:val="0065629A"/>
    <w:rsid w:val="006737CF"/>
    <w:rsid w:val="00675847"/>
    <w:rsid w:val="006772D7"/>
    <w:rsid w:val="006A18D6"/>
    <w:rsid w:val="006A715A"/>
    <w:rsid w:val="006B7227"/>
    <w:rsid w:val="006B7DCF"/>
    <w:rsid w:val="006C25FE"/>
    <w:rsid w:val="006D454B"/>
    <w:rsid w:val="006D5FEF"/>
    <w:rsid w:val="006D6E37"/>
    <w:rsid w:val="006E18F0"/>
    <w:rsid w:val="006E39B1"/>
    <w:rsid w:val="006F4EA6"/>
    <w:rsid w:val="006F7C01"/>
    <w:rsid w:val="00702524"/>
    <w:rsid w:val="00710EC5"/>
    <w:rsid w:val="00715EEA"/>
    <w:rsid w:val="0071655E"/>
    <w:rsid w:val="007233E9"/>
    <w:rsid w:val="00731FEF"/>
    <w:rsid w:val="00732B15"/>
    <w:rsid w:val="007362DB"/>
    <w:rsid w:val="00736420"/>
    <w:rsid w:val="00747074"/>
    <w:rsid w:val="00753F92"/>
    <w:rsid w:val="00760B37"/>
    <w:rsid w:val="00761B8B"/>
    <w:rsid w:val="00766493"/>
    <w:rsid w:val="007665D6"/>
    <w:rsid w:val="007667AF"/>
    <w:rsid w:val="00766B65"/>
    <w:rsid w:val="007735A7"/>
    <w:rsid w:val="00776195"/>
    <w:rsid w:val="00783C6C"/>
    <w:rsid w:val="00785230"/>
    <w:rsid w:val="00790D3F"/>
    <w:rsid w:val="00795B87"/>
    <w:rsid w:val="00796DB7"/>
    <w:rsid w:val="007B6D9F"/>
    <w:rsid w:val="007B757F"/>
    <w:rsid w:val="007C16A0"/>
    <w:rsid w:val="007C3F73"/>
    <w:rsid w:val="007C4B9E"/>
    <w:rsid w:val="007C7AC2"/>
    <w:rsid w:val="007D3165"/>
    <w:rsid w:val="007D5F78"/>
    <w:rsid w:val="007E06E0"/>
    <w:rsid w:val="007F03AA"/>
    <w:rsid w:val="007F3F96"/>
    <w:rsid w:val="007F6671"/>
    <w:rsid w:val="007F7503"/>
    <w:rsid w:val="0081461B"/>
    <w:rsid w:val="00815CFC"/>
    <w:rsid w:val="00816AF2"/>
    <w:rsid w:val="00817E0E"/>
    <w:rsid w:val="00824CE6"/>
    <w:rsid w:val="00837E80"/>
    <w:rsid w:val="00840110"/>
    <w:rsid w:val="0084094C"/>
    <w:rsid w:val="00866FC4"/>
    <w:rsid w:val="008673C0"/>
    <w:rsid w:val="00873414"/>
    <w:rsid w:val="00890E5F"/>
    <w:rsid w:val="00894777"/>
    <w:rsid w:val="008A323B"/>
    <w:rsid w:val="008A3B08"/>
    <w:rsid w:val="008A559D"/>
    <w:rsid w:val="008B145A"/>
    <w:rsid w:val="008C06F9"/>
    <w:rsid w:val="008D0FEF"/>
    <w:rsid w:val="008D5957"/>
    <w:rsid w:val="008D5A2D"/>
    <w:rsid w:val="008D6C89"/>
    <w:rsid w:val="008D7B9C"/>
    <w:rsid w:val="008E2F29"/>
    <w:rsid w:val="008E4A7C"/>
    <w:rsid w:val="008E5EB4"/>
    <w:rsid w:val="00903243"/>
    <w:rsid w:val="00903705"/>
    <w:rsid w:val="00906B78"/>
    <w:rsid w:val="009156A3"/>
    <w:rsid w:val="00921A3E"/>
    <w:rsid w:val="00922D72"/>
    <w:rsid w:val="00922EAF"/>
    <w:rsid w:val="00923B1E"/>
    <w:rsid w:val="00927C79"/>
    <w:rsid w:val="009361C3"/>
    <w:rsid w:val="009471C6"/>
    <w:rsid w:val="009500A2"/>
    <w:rsid w:val="009557CD"/>
    <w:rsid w:val="0095737D"/>
    <w:rsid w:val="00961FA4"/>
    <w:rsid w:val="00962BCB"/>
    <w:rsid w:val="00970A15"/>
    <w:rsid w:val="00976301"/>
    <w:rsid w:val="009811C2"/>
    <w:rsid w:val="0098650B"/>
    <w:rsid w:val="00986C6F"/>
    <w:rsid w:val="00992074"/>
    <w:rsid w:val="009A4944"/>
    <w:rsid w:val="009B0736"/>
    <w:rsid w:val="009B313A"/>
    <w:rsid w:val="009B4B46"/>
    <w:rsid w:val="009B6CA4"/>
    <w:rsid w:val="009C3B86"/>
    <w:rsid w:val="009C7198"/>
    <w:rsid w:val="009D1DA5"/>
    <w:rsid w:val="009D2445"/>
    <w:rsid w:val="009E0282"/>
    <w:rsid w:val="009E1F9E"/>
    <w:rsid w:val="009F04D1"/>
    <w:rsid w:val="009F6880"/>
    <w:rsid w:val="00A0001B"/>
    <w:rsid w:val="00A02FC2"/>
    <w:rsid w:val="00A04D8C"/>
    <w:rsid w:val="00A05EBF"/>
    <w:rsid w:val="00A110E1"/>
    <w:rsid w:val="00A12021"/>
    <w:rsid w:val="00A14346"/>
    <w:rsid w:val="00A15375"/>
    <w:rsid w:val="00A222C5"/>
    <w:rsid w:val="00A34764"/>
    <w:rsid w:val="00A434A1"/>
    <w:rsid w:val="00A539B5"/>
    <w:rsid w:val="00A547BB"/>
    <w:rsid w:val="00A5751B"/>
    <w:rsid w:val="00A678E0"/>
    <w:rsid w:val="00A837A0"/>
    <w:rsid w:val="00A84F8A"/>
    <w:rsid w:val="00A90092"/>
    <w:rsid w:val="00A973F5"/>
    <w:rsid w:val="00AA691A"/>
    <w:rsid w:val="00AB1FDF"/>
    <w:rsid w:val="00AC07F5"/>
    <w:rsid w:val="00AC13CE"/>
    <w:rsid w:val="00AE5EC1"/>
    <w:rsid w:val="00B03076"/>
    <w:rsid w:val="00B05107"/>
    <w:rsid w:val="00B14117"/>
    <w:rsid w:val="00B2220C"/>
    <w:rsid w:val="00B2332B"/>
    <w:rsid w:val="00B26BD6"/>
    <w:rsid w:val="00B338A0"/>
    <w:rsid w:val="00B3409A"/>
    <w:rsid w:val="00B36606"/>
    <w:rsid w:val="00B41487"/>
    <w:rsid w:val="00B44684"/>
    <w:rsid w:val="00B47127"/>
    <w:rsid w:val="00B574AF"/>
    <w:rsid w:val="00B60016"/>
    <w:rsid w:val="00B7041A"/>
    <w:rsid w:val="00B70A39"/>
    <w:rsid w:val="00B861EB"/>
    <w:rsid w:val="00B95F84"/>
    <w:rsid w:val="00BA15BF"/>
    <w:rsid w:val="00BA1FE2"/>
    <w:rsid w:val="00BA62EF"/>
    <w:rsid w:val="00BA7C69"/>
    <w:rsid w:val="00BB7305"/>
    <w:rsid w:val="00BC30B7"/>
    <w:rsid w:val="00BC30E8"/>
    <w:rsid w:val="00BD0F9E"/>
    <w:rsid w:val="00BD142C"/>
    <w:rsid w:val="00BD3730"/>
    <w:rsid w:val="00BD6255"/>
    <w:rsid w:val="00BD7801"/>
    <w:rsid w:val="00BE3826"/>
    <w:rsid w:val="00BE3994"/>
    <w:rsid w:val="00BE3BE0"/>
    <w:rsid w:val="00BF0642"/>
    <w:rsid w:val="00BF3C69"/>
    <w:rsid w:val="00C134CA"/>
    <w:rsid w:val="00C175EB"/>
    <w:rsid w:val="00C263A9"/>
    <w:rsid w:val="00C3409C"/>
    <w:rsid w:val="00C43F2F"/>
    <w:rsid w:val="00C45C60"/>
    <w:rsid w:val="00C47F5E"/>
    <w:rsid w:val="00C50E13"/>
    <w:rsid w:val="00C631CB"/>
    <w:rsid w:val="00C63CA9"/>
    <w:rsid w:val="00C64B97"/>
    <w:rsid w:val="00C64E63"/>
    <w:rsid w:val="00C66F0F"/>
    <w:rsid w:val="00C7285C"/>
    <w:rsid w:val="00C74C2C"/>
    <w:rsid w:val="00C76EE3"/>
    <w:rsid w:val="00C80F50"/>
    <w:rsid w:val="00C81DFA"/>
    <w:rsid w:val="00C95BDD"/>
    <w:rsid w:val="00CB0390"/>
    <w:rsid w:val="00CB4311"/>
    <w:rsid w:val="00CB7AD3"/>
    <w:rsid w:val="00CC17E8"/>
    <w:rsid w:val="00CC48D5"/>
    <w:rsid w:val="00CC5576"/>
    <w:rsid w:val="00CC67A6"/>
    <w:rsid w:val="00CD0650"/>
    <w:rsid w:val="00CD1F1B"/>
    <w:rsid w:val="00CD22D4"/>
    <w:rsid w:val="00CE6DDD"/>
    <w:rsid w:val="00CE7B9A"/>
    <w:rsid w:val="00D00955"/>
    <w:rsid w:val="00D11C8E"/>
    <w:rsid w:val="00D20AC2"/>
    <w:rsid w:val="00D255C4"/>
    <w:rsid w:val="00D2785D"/>
    <w:rsid w:val="00D32927"/>
    <w:rsid w:val="00D32C59"/>
    <w:rsid w:val="00D36371"/>
    <w:rsid w:val="00D40BF7"/>
    <w:rsid w:val="00D43038"/>
    <w:rsid w:val="00D45C09"/>
    <w:rsid w:val="00D4712C"/>
    <w:rsid w:val="00D52E20"/>
    <w:rsid w:val="00D533D5"/>
    <w:rsid w:val="00D645D3"/>
    <w:rsid w:val="00D71836"/>
    <w:rsid w:val="00D80221"/>
    <w:rsid w:val="00D84D3B"/>
    <w:rsid w:val="00D85DAB"/>
    <w:rsid w:val="00D905C8"/>
    <w:rsid w:val="00D9218D"/>
    <w:rsid w:val="00D94DDA"/>
    <w:rsid w:val="00DA1DDB"/>
    <w:rsid w:val="00DA2D33"/>
    <w:rsid w:val="00DA3283"/>
    <w:rsid w:val="00DB3457"/>
    <w:rsid w:val="00DB429B"/>
    <w:rsid w:val="00DB4561"/>
    <w:rsid w:val="00DC15B0"/>
    <w:rsid w:val="00DC19A0"/>
    <w:rsid w:val="00DC5425"/>
    <w:rsid w:val="00DD3546"/>
    <w:rsid w:val="00DD6CF0"/>
    <w:rsid w:val="00DE172B"/>
    <w:rsid w:val="00DE2B02"/>
    <w:rsid w:val="00DE2D1F"/>
    <w:rsid w:val="00DF56B8"/>
    <w:rsid w:val="00DF58FD"/>
    <w:rsid w:val="00E03E02"/>
    <w:rsid w:val="00E133A4"/>
    <w:rsid w:val="00E13FE0"/>
    <w:rsid w:val="00E141C9"/>
    <w:rsid w:val="00E20F89"/>
    <w:rsid w:val="00E220A9"/>
    <w:rsid w:val="00E22128"/>
    <w:rsid w:val="00E30AD1"/>
    <w:rsid w:val="00E34095"/>
    <w:rsid w:val="00E4019F"/>
    <w:rsid w:val="00E412AE"/>
    <w:rsid w:val="00E415EE"/>
    <w:rsid w:val="00E4227B"/>
    <w:rsid w:val="00E47DE9"/>
    <w:rsid w:val="00E51C5C"/>
    <w:rsid w:val="00E52FAB"/>
    <w:rsid w:val="00E560E1"/>
    <w:rsid w:val="00E56FAB"/>
    <w:rsid w:val="00E6358A"/>
    <w:rsid w:val="00E63BD7"/>
    <w:rsid w:val="00E669AE"/>
    <w:rsid w:val="00E66CC0"/>
    <w:rsid w:val="00E675D7"/>
    <w:rsid w:val="00E67B6D"/>
    <w:rsid w:val="00E702FE"/>
    <w:rsid w:val="00E7322C"/>
    <w:rsid w:val="00E81785"/>
    <w:rsid w:val="00E821D9"/>
    <w:rsid w:val="00E82B66"/>
    <w:rsid w:val="00E83D38"/>
    <w:rsid w:val="00E85306"/>
    <w:rsid w:val="00E86C75"/>
    <w:rsid w:val="00E873D2"/>
    <w:rsid w:val="00E92097"/>
    <w:rsid w:val="00E921B4"/>
    <w:rsid w:val="00E927C1"/>
    <w:rsid w:val="00EA226F"/>
    <w:rsid w:val="00EC1E8D"/>
    <w:rsid w:val="00EC7865"/>
    <w:rsid w:val="00ED16BD"/>
    <w:rsid w:val="00ED37D4"/>
    <w:rsid w:val="00ED44E4"/>
    <w:rsid w:val="00ED4A7A"/>
    <w:rsid w:val="00ED4A86"/>
    <w:rsid w:val="00ED693B"/>
    <w:rsid w:val="00ED7272"/>
    <w:rsid w:val="00EE0EB7"/>
    <w:rsid w:val="00EE37BC"/>
    <w:rsid w:val="00EE48AC"/>
    <w:rsid w:val="00EE6131"/>
    <w:rsid w:val="00EF1BE5"/>
    <w:rsid w:val="00EF2D01"/>
    <w:rsid w:val="00EF75D5"/>
    <w:rsid w:val="00F11335"/>
    <w:rsid w:val="00F2531B"/>
    <w:rsid w:val="00F30FBD"/>
    <w:rsid w:val="00F32CE9"/>
    <w:rsid w:val="00F37C49"/>
    <w:rsid w:val="00F41021"/>
    <w:rsid w:val="00F4177E"/>
    <w:rsid w:val="00F443F9"/>
    <w:rsid w:val="00F50F77"/>
    <w:rsid w:val="00F53E2E"/>
    <w:rsid w:val="00F82204"/>
    <w:rsid w:val="00F83EFA"/>
    <w:rsid w:val="00F85FAF"/>
    <w:rsid w:val="00F863AB"/>
    <w:rsid w:val="00F922DC"/>
    <w:rsid w:val="00F97DD4"/>
    <w:rsid w:val="00FA54F5"/>
    <w:rsid w:val="00FB3846"/>
    <w:rsid w:val="00FC01D7"/>
    <w:rsid w:val="00FC1CC5"/>
    <w:rsid w:val="00FC277E"/>
    <w:rsid w:val="00FE1DAA"/>
    <w:rsid w:val="00FE3F40"/>
    <w:rsid w:val="00FE674D"/>
    <w:rsid w:val="00FE6E9F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39E51"/>
  <w15:chartTrackingRefBased/>
  <w15:docId w15:val="{44FC75C5-D2D4-1747-A98D-2399532D7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zongyan</dc:creator>
  <cp:keywords/>
  <dc:description/>
  <cp:lastModifiedBy>Editor</cp:lastModifiedBy>
  <cp:revision>4</cp:revision>
  <dcterms:created xsi:type="dcterms:W3CDTF">2023-04-04T13:14:00Z</dcterms:created>
  <dcterms:modified xsi:type="dcterms:W3CDTF">2023-04-11T02:42:00Z</dcterms:modified>
</cp:coreProperties>
</file>